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DE45C1" w14:textId="7B44CF21" w:rsidR="00CB50C8" w:rsidRPr="00EE1776" w:rsidRDefault="00EE1776">
      <w:pPr>
        <w:rPr>
          <w:b/>
        </w:rPr>
      </w:pPr>
      <w:r w:rsidRPr="00EE1776">
        <w:rPr>
          <w:b/>
        </w:rPr>
        <w:t>Table S1</w:t>
      </w:r>
    </w:p>
    <w:p w14:paraId="1231E41F" w14:textId="1F0929BE" w:rsidR="00EE1776" w:rsidRDefault="00EE1776"/>
    <w:p w14:paraId="3D932581" w14:textId="19CB1A41" w:rsidR="00EE1776" w:rsidRDefault="00EE1776">
      <w:bookmarkStart w:id="0" w:name="_GoBack"/>
      <w:r>
        <w:t xml:space="preserve">List of primers used for sequencing </w:t>
      </w:r>
      <w:proofErr w:type="spellStart"/>
      <w:r w:rsidRPr="00EE1776">
        <w:rPr>
          <w:i/>
        </w:rPr>
        <w:t>aac</w:t>
      </w:r>
      <w:proofErr w:type="spellEnd"/>
      <w:r w:rsidRPr="00EE1776">
        <w:rPr>
          <w:i/>
        </w:rPr>
        <w:t>(6')-</w:t>
      </w:r>
      <w:proofErr w:type="spellStart"/>
      <w:proofErr w:type="gramStart"/>
      <w:r w:rsidRPr="00EE1776">
        <w:rPr>
          <w:i/>
        </w:rPr>
        <w:t>aph</w:t>
      </w:r>
      <w:proofErr w:type="spellEnd"/>
      <w:r w:rsidRPr="00EE1776">
        <w:rPr>
          <w:i/>
        </w:rPr>
        <w:t>(</w:t>
      </w:r>
      <w:proofErr w:type="gramEnd"/>
      <w:r w:rsidRPr="00EE1776">
        <w:rPr>
          <w:i/>
        </w:rPr>
        <w:t>2'')</w:t>
      </w:r>
      <w:r>
        <w:t xml:space="preserve"> gene</w:t>
      </w:r>
      <w:bookmarkEnd w:id="0"/>
    </w:p>
    <w:p w14:paraId="731D74FA" w14:textId="4C1D879E" w:rsidR="00EE1776" w:rsidRDefault="00EE177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6236"/>
      </w:tblGrid>
      <w:tr w:rsidR="00EE1776" w14:paraId="2ED63F9A" w14:textId="77777777" w:rsidTr="00EE1776">
        <w:tc>
          <w:tcPr>
            <w:tcW w:w="3114" w:type="dxa"/>
          </w:tcPr>
          <w:p w14:paraId="74CBA3E6" w14:textId="7E2DBF23" w:rsidR="00EE1776" w:rsidRDefault="00EE1776">
            <w:r>
              <w:t>Primer name</w:t>
            </w:r>
          </w:p>
        </w:tc>
        <w:tc>
          <w:tcPr>
            <w:tcW w:w="6236" w:type="dxa"/>
          </w:tcPr>
          <w:p w14:paraId="435BABAF" w14:textId="1E64F5AB" w:rsidR="00EE1776" w:rsidRDefault="00EE1776">
            <w:r>
              <w:t>Prime sequence (5</w:t>
            </w:r>
            <w:r w:rsidRPr="00EE1776">
              <w:t>'</w:t>
            </w:r>
            <w:r>
              <w:rPr>
                <w:rFonts w:hint="eastAsia"/>
              </w:rPr>
              <w:t xml:space="preserve"> </w:t>
            </w:r>
            <w:r w:rsidR="00B81281" w:rsidRPr="00B81281">
              <w:rPr>
                <w:rFonts w:ascii="Times New Roman" w:hAnsi="Times New Roman" w:cs="Times New Roman"/>
              </w:rPr>
              <w:t>→</w:t>
            </w:r>
            <w:r>
              <w:t xml:space="preserve"> 3</w:t>
            </w:r>
            <w:r w:rsidRPr="00EE1776">
              <w:t>'</w:t>
            </w:r>
            <w:r>
              <w:t>)</w:t>
            </w:r>
          </w:p>
        </w:tc>
      </w:tr>
      <w:tr w:rsidR="00EE1776" w14:paraId="61942B6E" w14:textId="77777777" w:rsidTr="00EE1776">
        <w:tc>
          <w:tcPr>
            <w:tcW w:w="3114" w:type="dxa"/>
          </w:tcPr>
          <w:p w14:paraId="6C52C76A" w14:textId="40882B82" w:rsidR="00EE1776" w:rsidRDefault="00B81281">
            <w:r w:rsidRPr="00B81281">
              <w:t>aac-aph_seqF</w:t>
            </w:r>
            <w:r>
              <w:t>1</w:t>
            </w:r>
          </w:p>
        </w:tc>
        <w:tc>
          <w:tcPr>
            <w:tcW w:w="6236" w:type="dxa"/>
          </w:tcPr>
          <w:p w14:paraId="3EB930DC" w14:textId="3B39AA97" w:rsidR="00EE1776" w:rsidRDefault="00FA283B">
            <w:r w:rsidRPr="00FA283B">
              <w:t>TAGAGCTTGCCATGTATATG</w:t>
            </w:r>
          </w:p>
        </w:tc>
      </w:tr>
      <w:tr w:rsidR="00EE1776" w14:paraId="12567FFD" w14:textId="77777777" w:rsidTr="00EE1776">
        <w:tc>
          <w:tcPr>
            <w:tcW w:w="3114" w:type="dxa"/>
          </w:tcPr>
          <w:p w14:paraId="0C530E0E" w14:textId="1F7BC9FF" w:rsidR="00EE1776" w:rsidRDefault="00B81281">
            <w:r w:rsidRPr="00B81281">
              <w:t>aac-aph_seqF</w:t>
            </w:r>
            <w:r>
              <w:t>2</w:t>
            </w:r>
          </w:p>
        </w:tc>
        <w:tc>
          <w:tcPr>
            <w:tcW w:w="6236" w:type="dxa"/>
          </w:tcPr>
          <w:p w14:paraId="694EE28F" w14:textId="5B56967D" w:rsidR="00EE1776" w:rsidRDefault="00FA283B">
            <w:r w:rsidRPr="00FA283B">
              <w:t>CAAGAGCAATAAGGGCATAC</w:t>
            </w:r>
          </w:p>
        </w:tc>
      </w:tr>
      <w:tr w:rsidR="00EE1776" w14:paraId="70E33642" w14:textId="77777777" w:rsidTr="00EE1776">
        <w:tc>
          <w:tcPr>
            <w:tcW w:w="3114" w:type="dxa"/>
          </w:tcPr>
          <w:p w14:paraId="1B78BFF0" w14:textId="464CB6D5" w:rsidR="00EE1776" w:rsidRDefault="00B81281">
            <w:r w:rsidRPr="00B81281">
              <w:t>aac-aph_seqF</w:t>
            </w:r>
            <w:r>
              <w:t>3</w:t>
            </w:r>
          </w:p>
        </w:tc>
        <w:tc>
          <w:tcPr>
            <w:tcW w:w="6236" w:type="dxa"/>
          </w:tcPr>
          <w:p w14:paraId="0268286B" w14:textId="48426C62" w:rsidR="00EE1776" w:rsidRDefault="00FA283B">
            <w:r w:rsidRPr="00FA283B">
              <w:t>GATATTAGTGAATGTACTATTG</w:t>
            </w:r>
          </w:p>
        </w:tc>
      </w:tr>
      <w:tr w:rsidR="00EE1776" w14:paraId="30C88B63" w14:textId="77777777" w:rsidTr="00EE1776">
        <w:tc>
          <w:tcPr>
            <w:tcW w:w="3114" w:type="dxa"/>
          </w:tcPr>
          <w:p w14:paraId="57A57452" w14:textId="61E9177E" w:rsidR="00EE1776" w:rsidRDefault="00B81281">
            <w:r w:rsidRPr="00B81281">
              <w:t>aac-aph_seqF</w:t>
            </w:r>
            <w:r>
              <w:t>4</w:t>
            </w:r>
          </w:p>
        </w:tc>
        <w:tc>
          <w:tcPr>
            <w:tcW w:w="6236" w:type="dxa"/>
          </w:tcPr>
          <w:p w14:paraId="016C3F64" w14:textId="1C4DB731" w:rsidR="00EE1776" w:rsidRDefault="00B81281">
            <w:r w:rsidRPr="00B81281">
              <w:t>CTGAAAAGCGAAGAGATTC</w:t>
            </w:r>
          </w:p>
        </w:tc>
      </w:tr>
      <w:tr w:rsidR="00EE1776" w14:paraId="5FC941B2" w14:textId="77777777" w:rsidTr="00EE1776">
        <w:tc>
          <w:tcPr>
            <w:tcW w:w="3114" w:type="dxa"/>
          </w:tcPr>
          <w:p w14:paraId="18982751" w14:textId="6DA7A767" w:rsidR="00EE1776" w:rsidRDefault="00B81281">
            <w:r w:rsidRPr="00B81281">
              <w:t>aac-aph_seqF</w:t>
            </w:r>
            <w:r>
              <w:t>5</w:t>
            </w:r>
          </w:p>
        </w:tc>
        <w:tc>
          <w:tcPr>
            <w:tcW w:w="6236" w:type="dxa"/>
          </w:tcPr>
          <w:p w14:paraId="2028FEF2" w14:textId="2F63ACA0" w:rsidR="00EE1776" w:rsidRDefault="00B81281">
            <w:r w:rsidRPr="00B81281">
              <w:t>CGGTTTACAAGGTACGG</w:t>
            </w:r>
          </w:p>
        </w:tc>
      </w:tr>
      <w:tr w:rsidR="00EE1776" w14:paraId="34202247" w14:textId="77777777" w:rsidTr="00EE1776">
        <w:tc>
          <w:tcPr>
            <w:tcW w:w="3114" w:type="dxa"/>
          </w:tcPr>
          <w:p w14:paraId="46EA3F90" w14:textId="7C2F768E" w:rsidR="00EE1776" w:rsidRDefault="00B81281">
            <w:r w:rsidRPr="00B81281">
              <w:t>aac-aph_seq</w:t>
            </w:r>
            <w:r>
              <w:t>R</w:t>
            </w:r>
            <w:r w:rsidRPr="00B81281">
              <w:t>1</w:t>
            </w:r>
          </w:p>
        </w:tc>
        <w:tc>
          <w:tcPr>
            <w:tcW w:w="6236" w:type="dxa"/>
          </w:tcPr>
          <w:p w14:paraId="23955D11" w14:textId="7CAFDDCE" w:rsidR="00EE1776" w:rsidRDefault="00FA283B">
            <w:r w:rsidRPr="00FA283B">
              <w:t>ATGTCTTTTATAATAGCGTTTC</w:t>
            </w:r>
          </w:p>
        </w:tc>
      </w:tr>
      <w:tr w:rsidR="00EE1776" w14:paraId="3F280435" w14:textId="77777777" w:rsidTr="00EE1776">
        <w:tc>
          <w:tcPr>
            <w:tcW w:w="3114" w:type="dxa"/>
          </w:tcPr>
          <w:p w14:paraId="4FCFD41C" w14:textId="350C16A6" w:rsidR="00EE1776" w:rsidRDefault="00B81281">
            <w:r w:rsidRPr="00B81281">
              <w:t>aac-aph_seqR</w:t>
            </w:r>
            <w:r>
              <w:t>2</w:t>
            </w:r>
          </w:p>
        </w:tc>
        <w:tc>
          <w:tcPr>
            <w:tcW w:w="6236" w:type="dxa"/>
          </w:tcPr>
          <w:p w14:paraId="73091999" w14:textId="1D23E88F" w:rsidR="00EE1776" w:rsidRDefault="00FA283B">
            <w:r w:rsidRPr="00FA283B">
              <w:t>CAATAGTACATTCACTAATATC</w:t>
            </w:r>
          </w:p>
        </w:tc>
      </w:tr>
      <w:tr w:rsidR="00B81281" w14:paraId="46B40F0E" w14:textId="77777777" w:rsidTr="00EE1776">
        <w:tc>
          <w:tcPr>
            <w:tcW w:w="3114" w:type="dxa"/>
          </w:tcPr>
          <w:p w14:paraId="6F9A24B8" w14:textId="0C9746B4" w:rsidR="00B81281" w:rsidRDefault="00B81281">
            <w:r w:rsidRPr="00B81281">
              <w:t>aac-aph_seqR</w:t>
            </w:r>
            <w:r>
              <w:t>3</w:t>
            </w:r>
          </w:p>
        </w:tc>
        <w:tc>
          <w:tcPr>
            <w:tcW w:w="6236" w:type="dxa"/>
          </w:tcPr>
          <w:p w14:paraId="077FA39A" w14:textId="08EB95B4" w:rsidR="00B81281" w:rsidRDefault="00FA283B">
            <w:r w:rsidRPr="00FA283B">
              <w:t>GTATGCCCTTATTGCTCTTG</w:t>
            </w:r>
          </w:p>
        </w:tc>
      </w:tr>
      <w:tr w:rsidR="00B81281" w14:paraId="22EBD44C" w14:textId="77777777" w:rsidTr="00EE1776">
        <w:tc>
          <w:tcPr>
            <w:tcW w:w="3114" w:type="dxa"/>
          </w:tcPr>
          <w:p w14:paraId="75A720B9" w14:textId="2B0320C0" w:rsidR="00B81281" w:rsidRDefault="00B81281">
            <w:r w:rsidRPr="00B81281">
              <w:t>aac-aph_seqR</w:t>
            </w:r>
            <w:r>
              <w:t>4</w:t>
            </w:r>
          </w:p>
        </w:tc>
        <w:tc>
          <w:tcPr>
            <w:tcW w:w="6236" w:type="dxa"/>
          </w:tcPr>
          <w:p w14:paraId="279F3CCA" w14:textId="0350DE33" w:rsidR="00B81281" w:rsidRDefault="00B81281">
            <w:r w:rsidRPr="00B81281">
              <w:t>CCGTACCTTGTAAACCG</w:t>
            </w:r>
          </w:p>
        </w:tc>
      </w:tr>
      <w:tr w:rsidR="00B81281" w14:paraId="42049B7A" w14:textId="77777777" w:rsidTr="00EE1776">
        <w:tc>
          <w:tcPr>
            <w:tcW w:w="3114" w:type="dxa"/>
          </w:tcPr>
          <w:p w14:paraId="6F507DAA" w14:textId="15DD0FFC" w:rsidR="00B81281" w:rsidRDefault="00B81281">
            <w:r w:rsidRPr="00B81281">
              <w:t>aac-aph_seqR</w:t>
            </w:r>
            <w:r>
              <w:t>5</w:t>
            </w:r>
          </w:p>
        </w:tc>
        <w:tc>
          <w:tcPr>
            <w:tcW w:w="6236" w:type="dxa"/>
          </w:tcPr>
          <w:p w14:paraId="7DF1D851" w14:textId="07195D94" w:rsidR="00B81281" w:rsidRDefault="00B81281">
            <w:r w:rsidRPr="00B81281">
              <w:t>GAATCTCTTCGCTTTTCAG</w:t>
            </w:r>
          </w:p>
        </w:tc>
      </w:tr>
    </w:tbl>
    <w:p w14:paraId="23E88859" w14:textId="77777777" w:rsidR="00EE1776" w:rsidRDefault="00EE1776"/>
    <w:sectPr w:rsidR="00EE1776" w:rsidSect="00EE1776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776"/>
    <w:rsid w:val="0018079A"/>
    <w:rsid w:val="00342AFE"/>
    <w:rsid w:val="005F1045"/>
    <w:rsid w:val="00B81281"/>
    <w:rsid w:val="00CA2713"/>
    <w:rsid w:val="00CB50C8"/>
    <w:rsid w:val="00EE1776"/>
    <w:rsid w:val="00FA2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12AB8"/>
  <w15:chartTrackingRefBased/>
  <w15:docId w15:val="{5B245B97-28BD-D54B-AC4E-63EE3B56A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17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4-07-05T10:00:00Z</dcterms:created>
  <dcterms:modified xsi:type="dcterms:W3CDTF">2024-07-12T00:13:00Z</dcterms:modified>
</cp:coreProperties>
</file>